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6BB" w:rsidRPr="00CB4408" w:rsidRDefault="00A156BB" w:rsidP="00A156B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gramStart"/>
      <w:r w:rsidRPr="00CB4408">
        <w:rPr>
          <w:rFonts w:ascii="Times New Roman" w:hAnsi="Times New Roman" w:cs="Times New Roman"/>
          <w:b/>
          <w:bCs/>
          <w:sz w:val="24"/>
          <w:szCs w:val="24"/>
        </w:rPr>
        <w:t>Table 10.</w:t>
      </w:r>
      <w:proofErr w:type="gramEnd"/>
      <w:r w:rsidRPr="00CB44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B4408">
        <w:rPr>
          <w:rFonts w:ascii="Times New Roman" w:hAnsi="Times New Roman" w:cs="Times New Roman"/>
          <w:b/>
          <w:sz w:val="24"/>
          <w:szCs w:val="24"/>
        </w:rPr>
        <w:t>Rank Order</w:t>
      </w:r>
      <w:r w:rsidRPr="00CB4408">
        <w:rPr>
          <w:rFonts w:ascii="Times New Roman" w:hAnsi="Times New Roman" w:cs="Times New Roman"/>
          <w:b/>
          <w:iCs/>
          <w:sz w:val="24"/>
          <w:szCs w:val="24"/>
        </w:rPr>
        <w:t xml:space="preserve"> of Organizational-Level Barriers</w:t>
      </w:r>
    </w:p>
    <w:tbl>
      <w:tblPr>
        <w:tblW w:w="84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1270"/>
        <w:gridCol w:w="1324"/>
        <w:gridCol w:w="1186"/>
        <w:gridCol w:w="1170"/>
      </w:tblGrid>
      <w:tr w:rsidR="00A156BB" w:rsidRPr="00CB4408" w:rsidTr="005C1F5C">
        <w:trPr>
          <w:trHeight w:val="360"/>
          <w:jc w:val="center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spacing w:after="0" w:line="240" w:lineRule="auto"/>
              <w:ind w:left="-90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Organizational-Level Barrier Categori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spacing w:after="0" w:line="240" w:lineRule="auto"/>
              <w:ind w:lef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Summed Rank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spacing w:after="0" w:line="240" w:lineRule="auto"/>
              <w:ind w:lef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Percentage Rank (1)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spacing w:after="0" w:line="240" w:lineRule="auto"/>
              <w:ind w:lef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Percent Ranked in Top 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spacing w:after="0" w:line="240" w:lineRule="auto"/>
              <w:ind w:lef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Percent Ranked in Top 3</w:t>
            </w:r>
          </w:p>
        </w:tc>
      </w:tr>
      <w:tr w:rsidR="00A156BB" w:rsidRPr="00CB4408" w:rsidTr="005C1F5C">
        <w:trPr>
          <w:trHeight w:val="360"/>
          <w:jc w:val="center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Job insecurity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169(1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A156BB" w:rsidRPr="00CB4408" w:rsidTr="005C1F5C">
        <w:trPr>
          <w:trHeight w:val="360"/>
          <w:jc w:val="center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Organizational cultur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204(2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A156BB" w:rsidRPr="00CB4408" w:rsidTr="005C1F5C">
        <w:trPr>
          <w:trHeight w:val="613"/>
          <w:jc w:val="center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Human resource deploymen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266(3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A156BB" w:rsidRPr="00CB4408" w:rsidTr="005C1F5C">
        <w:trPr>
          <w:trHeight w:val="360"/>
          <w:jc w:val="center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Role clarity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342(4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A156BB" w:rsidRPr="00CB4408" w:rsidTr="005C1F5C">
        <w:trPr>
          <w:trHeight w:val="360"/>
          <w:jc w:val="center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Lack of leadership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365(5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A156BB" w:rsidRPr="00CB4408" w:rsidTr="005C1F5C">
        <w:trPr>
          <w:trHeight w:val="360"/>
          <w:jc w:val="center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Lack of organizational integratio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386(6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A156BB" w:rsidRPr="00CB4408" w:rsidTr="005C1F5C">
        <w:trPr>
          <w:trHeight w:val="360"/>
          <w:jc w:val="center"/>
        </w:trPr>
        <w:tc>
          <w:tcPr>
            <w:tcW w:w="3510" w:type="dxa"/>
            <w:shd w:val="clear" w:color="auto" w:fill="auto"/>
            <w:noWrap/>
            <w:vAlign w:val="center"/>
          </w:tcPr>
          <w:p w:rsidR="00A156BB" w:rsidRPr="00CB4408" w:rsidRDefault="00A156BB" w:rsidP="005C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Organizational change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391(7)</w:t>
            </w:r>
          </w:p>
        </w:tc>
        <w:tc>
          <w:tcPr>
            <w:tcW w:w="1324" w:type="dxa"/>
            <w:shd w:val="clear" w:color="auto" w:fill="auto"/>
            <w:noWrap/>
            <w:vAlign w:val="center"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A156BB" w:rsidRPr="00CB4408" w:rsidTr="005C1F5C">
        <w:trPr>
          <w:trHeight w:val="360"/>
          <w:jc w:val="center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Lack of traini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433(8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156BB" w:rsidRPr="00CB4408" w:rsidRDefault="00A156BB" w:rsidP="005C1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0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:rsidR="00A156BB" w:rsidRPr="00CB4408" w:rsidRDefault="00A156BB" w:rsidP="00A156BB">
      <w:pPr>
        <w:tabs>
          <w:tab w:val="left" w:pos="90"/>
          <w:tab w:val="left" w:pos="270"/>
          <w:tab w:val="left" w:pos="360"/>
          <w:tab w:val="left" w:pos="540"/>
          <w:tab w:val="left" w:pos="8460"/>
        </w:tabs>
        <w:spacing w:after="0" w:line="24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CB4408">
        <w:rPr>
          <w:rFonts w:ascii="Times New Roman" w:hAnsi="Times New Roman" w:cs="Times New Roman"/>
          <w:sz w:val="24"/>
          <w:szCs w:val="24"/>
        </w:rPr>
        <w:t>Summed rank orders are calculated from highest to lowest: ∑ (Frequency × Ranks) with each factor. The highest score gets the lowest ranking (8) and the lowest score gets the highest ranking (1).</w:t>
      </w:r>
    </w:p>
    <w:bookmarkEnd w:id="0"/>
    <w:p w:rsidR="00B53921" w:rsidRDefault="00CB4408"/>
    <w:sectPr w:rsidR="00B53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6BB"/>
    <w:rsid w:val="0030695D"/>
    <w:rsid w:val="007C115D"/>
    <w:rsid w:val="00A156BB"/>
    <w:rsid w:val="00CB4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6B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6B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zi tech</dc:creator>
  <cp:lastModifiedBy>Fazi tech</cp:lastModifiedBy>
  <cp:revision>2</cp:revision>
  <dcterms:created xsi:type="dcterms:W3CDTF">2019-10-13T14:06:00Z</dcterms:created>
  <dcterms:modified xsi:type="dcterms:W3CDTF">2019-10-13T14:07:00Z</dcterms:modified>
</cp:coreProperties>
</file>